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2851150" cy="2851150"/>
            <wp:effectExtent l="0" t="0" r="6350" b="6350"/>
            <wp:docPr id="1" name="图片 1" descr="D:\乳腺癌\KLF4在LAUD\成图\时间依赖RO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乳腺癌\KLF4在LAUD\成图\时间依赖ROC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51500" cy="285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1"/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Material 1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ime-dependent ROC curve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t different time point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Time-dependent ROC curves based on</w:t>
      </w:r>
      <w:r>
        <w:rPr>
          <w:rFonts w:hint="eastAsia" w:ascii="Times New Roman" w:hAnsi="Times New Roman" w:cs="Times New Roman"/>
          <w:i/>
          <w:iCs/>
        </w:rPr>
        <w:t xml:space="preserve"> KLF4</w:t>
      </w:r>
      <w:r>
        <w:rPr>
          <w:rFonts w:ascii="Times New Roman" w:hAnsi="Times New Roman" w:cs="Times New Roman"/>
        </w:rPr>
        <w:t xml:space="preserve"> expression for </w:t>
      </w:r>
      <w:r>
        <w:rPr>
          <w:rFonts w:hint="eastAsia" w:ascii="Times New Roman" w:hAnsi="Times New Roman" w:cs="Times New Roman"/>
        </w:rPr>
        <w:t>one</w:t>
      </w:r>
      <w:r>
        <w:rPr>
          <w:rFonts w:ascii="Times New Roman" w:hAnsi="Times New Roman" w:cs="Times New Roman"/>
        </w:rPr>
        <w:t>-, three-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five-year OS probability. </w:t>
      </w:r>
      <w:r>
        <w:rPr>
          <w:rFonts w:hint="eastAsia"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OC, receiver-operating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characteristic; AUC, area under the ROC curve; OS, </w:t>
      </w:r>
      <w:r>
        <w:rPr>
          <w:rFonts w:hint="eastAsia" w:ascii="Times New Roman" w:hAnsi="Times New Roman" w:cs="Times New Roman"/>
        </w:rPr>
        <w:t>over</w:t>
      </w:r>
      <w:r>
        <w:rPr>
          <w:rFonts w:ascii="Times New Roman" w:hAnsi="Times New Roman" w:cs="Times New Roman"/>
        </w:rPr>
        <w:t xml:space="preserve">all survival. </w:t>
      </w:r>
    </w:p>
    <w:p>
      <w:pPr>
        <w:pStyle w:val="11"/>
        <w:jc w:val="both"/>
        <w:rPr>
          <w:rFonts w:ascii="Times New Roman" w:hAnsi="Times New Roman" w:cs="Times New Roman"/>
        </w:rPr>
      </w:pPr>
    </w:p>
    <w:p>
      <w:pPr>
        <w:pStyle w:val="11"/>
        <w:jc w:val="both"/>
        <w:rPr>
          <w:rFonts w:ascii="Times New Roman" w:hAnsi="Times New Roman" w:cs="Times New Roman"/>
        </w:rPr>
      </w:pPr>
    </w:p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u w:val="no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jNmRmZjRhOTY0ZjZiOWYxNDQwZTY1ZTE2N2ZhNjIifQ=="/>
  </w:docVars>
  <w:rsids>
    <w:rsidRoot w:val="007F531E"/>
    <w:rsid w:val="00011C27"/>
    <w:rsid w:val="0001422E"/>
    <w:rsid w:val="000174FB"/>
    <w:rsid w:val="00030F56"/>
    <w:rsid w:val="00032AFD"/>
    <w:rsid w:val="00081B70"/>
    <w:rsid w:val="000E77E3"/>
    <w:rsid w:val="000F5394"/>
    <w:rsid w:val="00106629"/>
    <w:rsid w:val="00136032"/>
    <w:rsid w:val="001B60C6"/>
    <w:rsid w:val="00201D0E"/>
    <w:rsid w:val="00207D4A"/>
    <w:rsid w:val="002166A7"/>
    <w:rsid w:val="002208BC"/>
    <w:rsid w:val="002215CB"/>
    <w:rsid w:val="0023559F"/>
    <w:rsid w:val="002369AF"/>
    <w:rsid w:val="00246621"/>
    <w:rsid w:val="00294A1B"/>
    <w:rsid w:val="002A5D39"/>
    <w:rsid w:val="002B6DB0"/>
    <w:rsid w:val="002E4B02"/>
    <w:rsid w:val="002F705E"/>
    <w:rsid w:val="00304BC7"/>
    <w:rsid w:val="003105F7"/>
    <w:rsid w:val="0033702A"/>
    <w:rsid w:val="00383C4E"/>
    <w:rsid w:val="003E02D8"/>
    <w:rsid w:val="003E2335"/>
    <w:rsid w:val="00400CA3"/>
    <w:rsid w:val="0041318F"/>
    <w:rsid w:val="004248F5"/>
    <w:rsid w:val="004352B9"/>
    <w:rsid w:val="00444C6E"/>
    <w:rsid w:val="00461422"/>
    <w:rsid w:val="00466064"/>
    <w:rsid w:val="00467A30"/>
    <w:rsid w:val="004A33B0"/>
    <w:rsid w:val="004B21FA"/>
    <w:rsid w:val="004C09A1"/>
    <w:rsid w:val="004C5EC2"/>
    <w:rsid w:val="004E2AB8"/>
    <w:rsid w:val="004E72EB"/>
    <w:rsid w:val="00500B7B"/>
    <w:rsid w:val="005049DF"/>
    <w:rsid w:val="00524FEC"/>
    <w:rsid w:val="00566BB2"/>
    <w:rsid w:val="0058184A"/>
    <w:rsid w:val="00583396"/>
    <w:rsid w:val="005A34B5"/>
    <w:rsid w:val="005C6948"/>
    <w:rsid w:val="005D3604"/>
    <w:rsid w:val="005D37D4"/>
    <w:rsid w:val="005D4E31"/>
    <w:rsid w:val="005D75C2"/>
    <w:rsid w:val="005F508C"/>
    <w:rsid w:val="006358EC"/>
    <w:rsid w:val="006504AE"/>
    <w:rsid w:val="00690A6A"/>
    <w:rsid w:val="00697048"/>
    <w:rsid w:val="006A1B5C"/>
    <w:rsid w:val="006B5A3B"/>
    <w:rsid w:val="006F3B62"/>
    <w:rsid w:val="007032A6"/>
    <w:rsid w:val="00723EB4"/>
    <w:rsid w:val="007360BD"/>
    <w:rsid w:val="00744893"/>
    <w:rsid w:val="00763240"/>
    <w:rsid w:val="00771D7E"/>
    <w:rsid w:val="00792C80"/>
    <w:rsid w:val="007A0020"/>
    <w:rsid w:val="007A3524"/>
    <w:rsid w:val="007B4A6E"/>
    <w:rsid w:val="007B6357"/>
    <w:rsid w:val="007E056A"/>
    <w:rsid w:val="007F531E"/>
    <w:rsid w:val="00806932"/>
    <w:rsid w:val="008446AC"/>
    <w:rsid w:val="00857A41"/>
    <w:rsid w:val="008732EA"/>
    <w:rsid w:val="00875400"/>
    <w:rsid w:val="00883912"/>
    <w:rsid w:val="008A1E86"/>
    <w:rsid w:val="008A2847"/>
    <w:rsid w:val="008D0E28"/>
    <w:rsid w:val="008E2AA2"/>
    <w:rsid w:val="008E6313"/>
    <w:rsid w:val="008E6FAD"/>
    <w:rsid w:val="008F15C1"/>
    <w:rsid w:val="008F4E09"/>
    <w:rsid w:val="00902DE6"/>
    <w:rsid w:val="00904A4C"/>
    <w:rsid w:val="00904C65"/>
    <w:rsid w:val="009059BC"/>
    <w:rsid w:val="00924D96"/>
    <w:rsid w:val="009259DB"/>
    <w:rsid w:val="0094534D"/>
    <w:rsid w:val="00945F7A"/>
    <w:rsid w:val="0095263D"/>
    <w:rsid w:val="00966BC4"/>
    <w:rsid w:val="009B5FEE"/>
    <w:rsid w:val="009C0559"/>
    <w:rsid w:val="009E09D8"/>
    <w:rsid w:val="009E68EB"/>
    <w:rsid w:val="009F4117"/>
    <w:rsid w:val="00A271A3"/>
    <w:rsid w:val="00A51E17"/>
    <w:rsid w:val="00A66925"/>
    <w:rsid w:val="00A73880"/>
    <w:rsid w:val="00A7652C"/>
    <w:rsid w:val="00AA1AFD"/>
    <w:rsid w:val="00AA680A"/>
    <w:rsid w:val="00AB46F3"/>
    <w:rsid w:val="00AC6214"/>
    <w:rsid w:val="00AD1563"/>
    <w:rsid w:val="00AD1E8D"/>
    <w:rsid w:val="00AD4658"/>
    <w:rsid w:val="00AE71FD"/>
    <w:rsid w:val="00AF5483"/>
    <w:rsid w:val="00B34DF5"/>
    <w:rsid w:val="00B503DA"/>
    <w:rsid w:val="00B5191D"/>
    <w:rsid w:val="00B535DD"/>
    <w:rsid w:val="00B658AA"/>
    <w:rsid w:val="00B7135F"/>
    <w:rsid w:val="00B850D2"/>
    <w:rsid w:val="00B93EF7"/>
    <w:rsid w:val="00BA4F71"/>
    <w:rsid w:val="00BC2946"/>
    <w:rsid w:val="00BC339F"/>
    <w:rsid w:val="00BD0746"/>
    <w:rsid w:val="00BD6F68"/>
    <w:rsid w:val="00C35027"/>
    <w:rsid w:val="00C45FE9"/>
    <w:rsid w:val="00CA002C"/>
    <w:rsid w:val="00CB266E"/>
    <w:rsid w:val="00CD3562"/>
    <w:rsid w:val="00CE7302"/>
    <w:rsid w:val="00CF29D5"/>
    <w:rsid w:val="00D62375"/>
    <w:rsid w:val="00DA5577"/>
    <w:rsid w:val="00DD7DE6"/>
    <w:rsid w:val="00E21D95"/>
    <w:rsid w:val="00E24BDE"/>
    <w:rsid w:val="00EB3E7D"/>
    <w:rsid w:val="00EB4684"/>
    <w:rsid w:val="00EC4769"/>
    <w:rsid w:val="00EF0BF3"/>
    <w:rsid w:val="00F17F24"/>
    <w:rsid w:val="00F248B3"/>
    <w:rsid w:val="00F31C74"/>
    <w:rsid w:val="00F356A4"/>
    <w:rsid w:val="00F40449"/>
    <w:rsid w:val="00F46FC8"/>
    <w:rsid w:val="00FA6D36"/>
    <w:rsid w:val="00FD5002"/>
    <w:rsid w:val="00FD53DD"/>
    <w:rsid w:val="00FF53A1"/>
    <w:rsid w:val="00FF7FCE"/>
    <w:rsid w:val="3FDB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17"/>
    <w:autoRedefine/>
    <w:qFormat/>
    <w:uiPriority w:val="2"/>
    <w:pPr>
      <w:widowControl/>
      <w:numPr>
        <w:ilvl w:val="0"/>
        <w:numId w:val="1"/>
      </w:numPr>
      <w:spacing w:before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</w:rPr>
  </w:style>
  <w:style w:type="paragraph" w:styleId="4">
    <w:name w:val="heading 2"/>
    <w:basedOn w:val="2"/>
    <w:next w:val="1"/>
    <w:link w:val="18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9"/>
    <w:autoRedefine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lang w:eastAsia="en-US"/>
    </w:rPr>
  </w:style>
  <w:style w:type="paragraph" w:styleId="6">
    <w:name w:val="heading 4"/>
    <w:basedOn w:val="5"/>
    <w:next w:val="1"/>
    <w:link w:val="20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1"/>
    <w:qFormat/>
    <w:uiPriority w:val="2"/>
    <w:pPr>
      <w:numPr>
        <w:ilvl w:val="4"/>
      </w:numPr>
      <w:outlineLvl w:val="4"/>
    </w:pPr>
  </w:style>
  <w:style w:type="character" w:default="1" w:styleId="14">
    <w:name w:val="Default Paragraph Font"/>
    <w:autoRedefine/>
    <w:semiHidden/>
    <w:unhideWhenUsed/>
    <w:qFormat/>
    <w:uiPriority w:val="1"/>
  </w:style>
  <w:style w:type="table" w:default="1" w:styleId="1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4"/>
    <w:pPr>
      <w:ind w:firstLine="420" w:firstLineChars="200"/>
    </w:pPr>
  </w:style>
  <w:style w:type="paragraph" w:styleId="8">
    <w:name w:val="Balloon Text"/>
    <w:basedOn w:val="1"/>
    <w:link w:val="24"/>
    <w:autoRedefine/>
    <w:semiHidden/>
    <w:unhideWhenUsed/>
    <w:qFormat/>
    <w:uiPriority w:val="99"/>
    <w:rPr>
      <w:sz w:val="18"/>
      <w:szCs w:val="18"/>
    </w:rPr>
  </w:style>
  <w:style w:type="paragraph" w:styleId="9">
    <w:name w:val="footer"/>
    <w:basedOn w:val="1"/>
    <w:link w:val="1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15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12">
    <w:name w:val="Title"/>
    <w:basedOn w:val="1"/>
    <w:next w:val="1"/>
    <w:link w:val="23"/>
    <w:autoRedefine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5">
    <w:name w:val="页眉 Char"/>
    <w:basedOn w:val="14"/>
    <w:link w:val="10"/>
    <w:autoRedefine/>
    <w:qFormat/>
    <w:uiPriority w:val="99"/>
    <w:rPr>
      <w:sz w:val="18"/>
      <w:szCs w:val="18"/>
    </w:rPr>
  </w:style>
  <w:style w:type="character" w:customStyle="1" w:styleId="16">
    <w:name w:val="页脚 Char"/>
    <w:basedOn w:val="14"/>
    <w:link w:val="9"/>
    <w:autoRedefine/>
    <w:qFormat/>
    <w:uiPriority w:val="99"/>
    <w:rPr>
      <w:sz w:val="18"/>
      <w:szCs w:val="18"/>
    </w:rPr>
  </w:style>
  <w:style w:type="character" w:customStyle="1" w:styleId="17">
    <w:name w:val="标题 1 Char"/>
    <w:basedOn w:val="14"/>
    <w:link w:val="2"/>
    <w:autoRedefine/>
    <w:qFormat/>
    <w:uiPriority w:val="2"/>
    <w:rPr>
      <w:rFonts w:ascii="Times New Roman" w:hAnsi="Times New Roman" w:eastAsia="Cambria" w:cs="Times New Roman"/>
      <w:b/>
      <w:kern w:val="0"/>
      <w:sz w:val="24"/>
      <w:lang w:eastAsia="en-US"/>
    </w:rPr>
  </w:style>
  <w:style w:type="character" w:customStyle="1" w:styleId="18">
    <w:name w:val="标题 2 Char"/>
    <w:basedOn w:val="14"/>
    <w:link w:val="4"/>
    <w:autoRedefine/>
    <w:qFormat/>
    <w:uiPriority w:val="2"/>
    <w:rPr>
      <w:rFonts w:ascii="Times New Roman" w:hAnsi="Times New Roman" w:eastAsia="Cambria" w:cs="Times New Roman"/>
      <w:b/>
      <w:kern w:val="0"/>
      <w:sz w:val="24"/>
      <w:lang w:eastAsia="en-US"/>
    </w:rPr>
  </w:style>
  <w:style w:type="character" w:customStyle="1" w:styleId="19">
    <w:name w:val="标题 3 Char"/>
    <w:basedOn w:val="14"/>
    <w:link w:val="5"/>
    <w:autoRedefine/>
    <w:qFormat/>
    <w:uiPriority w:val="2"/>
    <w:rPr>
      <w:rFonts w:ascii="Times New Roman" w:hAnsi="Times New Roman" w:eastAsiaTheme="majorEastAsia" w:cstheme="majorBidi"/>
      <w:b/>
      <w:kern w:val="0"/>
      <w:sz w:val="24"/>
      <w:lang w:eastAsia="en-US"/>
    </w:rPr>
  </w:style>
  <w:style w:type="character" w:customStyle="1" w:styleId="20">
    <w:name w:val="标题 4 Char"/>
    <w:basedOn w:val="14"/>
    <w:link w:val="6"/>
    <w:autoRedefine/>
    <w:qFormat/>
    <w:uiPriority w:val="2"/>
    <w:rPr>
      <w:rFonts w:ascii="Times New Roman" w:hAnsi="Times New Roman" w:eastAsiaTheme="majorEastAsia" w:cstheme="majorBidi"/>
      <w:b/>
      <w:iCs/>
      <w:kern w:val="0"/>
      <w:sz w:val="24"/>
      <w:lang w:eastAsia="en-US"/>
    </w:rPr>
  </w:style>
  <w:style w:type="character" w:customStyle="1" w:styleId="21">
    <w:name w:val="标题 5 Char"/>
    <w:basedOn w:val="14"/>
    <w:link w:val="7"/>
    <w:autoRedefine/>
    <w:qFormat/>
    <w:uiPriority w:val="2"/>
    <w:rPr>
      <w:rFonts w:ascii="Times New Roman" w:hAnsi="Times New Roman" w:eastAsiaTheme="majorEastAsia" w:cstheme="majorBidi"/>
      <w:b/>
      <w:iCs/>
      <w:kern w:val="0"/>
      <w:sz w:val="24"/>
      <w:lang w:eastAsia="en-US"/>
    </w:rPr>
  </w:style>
  <w:style w:type="paragraph" w:customStyle="1" w:styleId="22">
    <w:name w:val="Supplementary Material"/>
    <w:basedOn w:val="12"/>
    <w:next w:val="12"/>
    <w:autoRedefine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23">
    <w:name w:val="标题 Char"/>
    <w:basedOn w:val="14"/>
    <w:link w:val="12"/>
    <w:autoRedefine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4">
    <w:name w:val="批注框文本 Char"/>
    <w:basedOn w:val="14"/>
    <w:link w:val="8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30</Characters>
  <Lines>1</Lines>
  <Paragraphs>1</Paragraphs>
  <TotalTime>6</TotalTime>
  <ScaleCrop>false</ScaleCrop>
  <LinksUpToDate>false</LinksUpToDate>
  <CharactersWithSpaces>26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06:10:00Z</dcterms:created>
  <dc:creator>邓 梅</dc:creator>
  <cp:lastModifiedBy>adm</cp:lastModifiedBy>
  <dcterms:modified xsi:type="dcterms:W3CDTF">2024-03-31T07:03:5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39772CB33304B759E76C5F767D665CB_12</vt:lpwstr>
  </property>
</Properties>
</file>